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E6691" w14:textId="5C5DEBB1" w:rsidR="003C4A32" w:rsidRPr="0027604C" w:rsidRDefault="003C4A32" w:rsidP="003C4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604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bookmarkStart w:id="0" w:name="_GoBack"/>
      <w:bookmarkEnd w:id="0"/>
      <w:r w:rsidRPr="0027604C">
        <w:rPr>
          <w:rFonts w:ascii="Times New Roman" w:hAnsi="Times New Roman" w:cs="Times New Roman"/>
          <w:sz w:val="24"/>
          <w:szCs w:val="24"/>
          <w:lang w:val="en-US"/>
        </w:rPr>
        <w:t>: General characteristic of the patients where the clinical strains were isolated</w:t>
      </w:r>
    </w:p>
    <w:p w14:paraId="0891A97D" w14:textId="77777777" w:rsidR="003C4A32" w:rsidRPr="0027604C" w:rsidRDefault="003C4A32" w:rsidP="003C4A32">
      <w:pPr>
        <w:rPr>
          <w:lang w:val="en-US"/>
        </w:rPr>
      </w:pP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634"/>
        <w:gridCol w:w="2189"/>
      </w:tblGrid>
      <w:tr w:rsidR="003C4A32" w:rsidRPr="0027604C" w14:paraId="128B55DC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C799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1258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EPTB</w:t>
            </w:r>
            <w:r w:rsidRPr="0027604C">
              <w:rPr>
                <w:sz w:val="24"/>
                <w:szCs w:val="24"/>
                <w:lang w:val="en-US" w:eastAsia="fr-FR"/>
              </w:rPr>
              <w:t xml:space="preserve"> (n=7)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1AB0A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PTB</w:t>
            </w:r>
            <w:r w:rsidRPr="0027604C">
              <w:rPr>
                <w:sz w:val="24"/>
                <w:szCs w:val="24"/>
                <w:lang w:val="en-US" w:eastAsia="fr-FR"/>
              </w:rPr>
              <w:t xml:space="preserve"> (n=7)</w:t>
            </w:r>
          </w:p>
        </w:tc>
      </w:tr>
      <w:tr w:rsidR="003C4A32" w:rsidRPr="0027604C" w14:paraId="0F05AC03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8762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Age</w:t>
            </w:r>
            <w:r w:rsidRPr="0027604C">
              <w:rPr>
                <w:sz w:val="24"/>
                <w:szCs w:val="24"/>
                <w:lang w:val="en-US" w:eastAsia="fr-FR"/>
              </w:rPr>
              <w:t>: mean (SD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5F65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25 (</w:t>
            </w:r>
            <w:r>
              <w:rPr>
                <w:sz w:val="24"/>
                <w:szCs w:val="24"/>
                <w:lang w:val="en-US" w:eastAsia="fr-FR"/>
              </w:rPr>
              <w:t>±</w:t>
            </w:r>
            <w:r w:rsidRPr="0027604C">
              <w:rPr>
                <w:sz w:val="24"/>
                <w:szCs w:val="24"/>
                <w:lang w:val="en-US" w:eastAsia="fr-FR"/>
              </w:rPr>
              <w:t>26.33)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6049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25 (</w:t>
            </w:r>
            <w:r>
              <w:rPr>
                <w:sz w:val="24"/>
                <w:szCs w:val="24"/>
                <w:lang w:val="en-US" w:eastAsia="fr-FR"/>
              </w:rPr>
              <w:t>±</w:t>
            </w:r>
            <w:r w:rsidRPr="0027604C">
              <w:rPr>
                <w:sz w:val="24"/>
                <w:szCs w:val="24"/>
                <w:lang w:val="en-US" w:eastAsia="fr-FR"/>
              </w:rPr>
              <w:t>22.94)</w:t>
            </w:r>
          </w:p>
        </w:tc>
      </w:tr>
      <w:tr w:rsidR="003C4A32" w:rsidRPr="0027604C" w14:paraId="56D1E9ED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9A3F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Sex</w:t>
            </w:r>
            <w:r w:rsidRPr="0027604C">
              <w:rPr>
                <w:sz w:val="24"/>
                <w:szCs w:val="24"/>
                <w:lang w:val="en-US" w:eastAsia="fr-FR"/>
              </w:rPr>
              <w:t>: N (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54B4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453DC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1E5047D7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FC1E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Mal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EEA1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3 (42.85)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6743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4 (57.15)</w:t>
            </w:r>
          </w:p>
        </w:tc>
      </w:tr>
      <w:tr w:rsidR="003C4A32" w:rsidRPr="0027604C" w14:paraId="72EE0317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B60F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Femal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524B5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4 (57.15)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E03A0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3 (42.85)</w:t>
            </w:r>
          </w:p>
        </w:tc>
      </w:tr>
      <w:tr w:rsidR="003C4A32" w:rsidRPr="0027604C" w14:paraId="06C9682C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6DC3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Specimens</w:t>
            </w:r>
            <w:r w:rsidRPr="0027604C">
              <w:rPr>
                <w:sz w:val="24"/>
                <w:szCs w:val="24"/>
                <w:lang w:val="en-US" w:eastAsia="fr-FR"/>
              </w:rPr>
              <w:t>: N (%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4949B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ABB7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31A6DC89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E078B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Lymph nod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5C19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1 (14.28)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2DFC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Sputum</w:t>
            </w:r>
          </w:p>
        </w:tc>
      </w:tr>
      <w:tr w:rsidR="003C4A32" w:rsidRPr="0027604C" w14:paraId="2DE30C38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5240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Pleural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6353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2 (28.5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E4D95" w14:textId="77777777" w:rsidR="003C4A32" w:rsidRPr="0027604C" w:rsidRDefault="003C4A32" w:rsidP="00851D7D">
            <w:pPr>
              <w:spacing w:after="0" w:line="240" w:lineRule="auto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5828906F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97EF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Cerebrospinal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92A0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1 (14.2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AE60E" w14:textId="77777777" w:rsidR="003C4A32" w:rsidRPr="0027604C" w:rsidRDefault="003C4A32" w:rsidP="00851D7D">
            <w:pPr>
              <w:spacing w:after="0" w:line="240" w:lineRule="auto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0D7310A6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DB00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Urin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5F52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2 (28.5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C234" w14:textId="77777777" w:rsidR="003C4A32" w:rsidRPr="0027604C" w:rsidRDefault="003C4A32" w:rsidP="00851D7D">
            <w:pPr>
              <w:spacing w:after="0" w:line="240" w:lineRule="auto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4B6F78FF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255EC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ind w:firstLine="567"/>
              <w:jc w:val="both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Pus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F940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1 (14.2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0722" w14:textId="77777777" w:rsidR="003C4A32" w:rsidRPr="0027604C" w:rsidRDefault="003C4A32" w:rsidP="00851D7D">
            <w:pPr>
              <w:spacing w:after="0" w:line="240" w:lineRule="auto"/>
              <w:rPr>
                <w:sz w:val="24"/>
                <w:szCs w:val="24"/>
                <w:lang w:val="en-US" w:eastAsia="fr-FR"/>
              </w:rPr>
            </w:pPr>
          </w:p>
        </w:tc>
      </w:tr>
      <w:tr w:rsidR="003C4A32" w:rsidRPr="0027604C" w14:paraId="75291E09" w14:textId="77777777" w:rsidTr="00851D7D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199B8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sz w:val="24"/>
                <w:szCs w:val="24"/>
                <w:lang w:val="en-US" w:eastAsia="fr-FR"/>
              </w:rPr>
            </w:pPr>
            <w:r w:rsidRPr="0027604C">
              <w:rPr>
                <w:b/>
                <w:bCs/>
                <w:sz w:val="24"/>
                <w:szCs w:val="24"/>
                <w:lang w:val="en-US" w:eastAsia="fr-FR"/>
              </w:rPr>
              <w:t>Strain genotype (</w:t>
            </w:r>
            <w:r w:rsidRPr="0027604C">
              <w:rPr>
                <w:sz w:val="24"/>
                <w:szCs w:val="24"/>
                <w:lang w:val="en-US" w:eastAsia="fr-FR"/>
              </w:rPr>
              <w:t>n=14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DB79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EAI8_MDG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6A34" w14:textId="77777777" w:rsidR="003C4A32" w:rsidRPr="0027604C" w:rsidRDefault="003C4A32" w:rsidP="00851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24"/>
                <w:szCs w:val="24"/>
                <w:lang w:val="en-US" w:eastAsia="fr-FR"/>
              </w:rPr>
            </w:pPr>
            <w:r w:rsidRPr="0027604C">
              <w:rPr>
                <w:sz w:val="24"/>
                <w:szCs w:val="24"/>
                <w:lang w:val="en-US" w:eastAsia="fr-FR"/>
              </w:rPr>
              <w:t>EAI8_MDG</w:t>
            </w:r>
          </w:p>
        </w:tc>
      </w:tr>
    </w:tbl>
    <w:p w14:paraId="4572349B" w14:textId="77777777" w:rsidR="00B01FEF" w:rsidRDefault="00B01FEF"/>
    <w:sectPr w:rsidR="00B01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32"/>
    <w:rsid w:val="003C4A32"/>
    <w:rsid w:val="00B0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956E"/>
  <w15:chartTrackingRefBased/>
  <w15:docId w15:val="{07991D47-A02C-454F-88EE-08560D81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4A32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3C4A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4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15T09:32:00Z</dcterms:created>
  <dcterms:modified xsi:type="dcterms:W3CDTF">2018-02-15T09:33:00Z</dcterms:modified>
</cp:coreProperties>
</file>